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854644" w14:textId="32ADB618" w:rsidR="00EF4E74" w:rsidRDefault="00EF4E74">
      <w:r w:rsidRPr="00EF4E74">
        <w:rPr>
          <w:b/>
          <w:bCs/>
        </w:rPr>
        <w:t xml:space="preserve">Table </w:t>
      </w:r>
      <w:proofErr w:type="spellStart"/>
      <w:r w:rsidR="007052A6">
        <w:rPr>
          <w:b/>
          <w:bCs/>
        </w:rPr>
        <w:t>S</w:t>
      </w:r>
      <w:r w:rsidRPr="00EF4E74">
        <w:rPr>
          <w:b/>
          <w:bCs/>
        </w:rPr>
        <w:t>1</w:t>
      </w:r>
      <w:proofErr w:type="spellEnd"/>
      <w: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5"/>
        <w:gridCol w:w="1975"/>
      </w:tblGrid>
      <w:tr w:rsidR="001F2E91" w14:paraId="74F77C45" w14:textId="77777777" w:rsidTr="00761B7E">
        <w:tc>
          <w:tcPr>
            <w:tcW w:w="7375" w:type="dxa"/>
            <w:shd w:val="clear" w:color="auto" w:fill="A6A6A6" w:themeFill="background1" w:themeFillShade="A6"/>
          </w:tcPr>
          <w:p w14:paraId="3C3C4BEE" w14:textId="3427079C" w:rsidR="001F2E91" w:rsidRPr="00761B7E" w:rsidRDefault="00761B7E">
            <w:pPr>
              <w:rPr>
                <w:b/>
                <w:bCs/>
              </w:rPr>
            </w:pPr>
            <w:r w:rsidRPr="00761B7E">
              <w:rPr>
                <w:b/>
                <w:bCs/>
              </w:rPr>
              <w:t>Fixed Effects</w:t>
            </w:r>
          </w:p>
        </w:tc>
        <w:tc>
          <w:tcPr>
            <w:tcW w:w="1975" w:type="dxa"/>
            <w:shd w:val="clear" w:color="auto" w:fill="A6A6A6" w:themeFill="background1" w:themeFillShade="A6"/>
          </w:tcPr>
          <w:p w14:paraId="7039D043" w14:textId="59294A86" w:rsidR="001F2E91" w:rsidRPr="00761B7E" w:rsidRDefault="001F2E91" w:rsidP="00774C81">
            <w:pPr>
              <w:jc w:val="center"/>
              <w:rPr>
                <w:b/>
                <w:bCs/>
              </w:rPr>
            </w:pPr>
            <w:proofErr w:type="spellStart"/>
            <w:r w:rsidRPr="00761B7E">
              <w:rPr>
                <w:b/>
                <w:bCs/>
              </w:rPr>
              <w:t>AIC</w:t>
            </w:r>
            <w:r w:rsidR="000E3329">
              <w:rPr>
                <w:b/>
                <w:bCs/>
              </w:rPr>
              <w:t>c</w:t>
            </w:r>
            <w:proofErr w:type="spellEnd"/>
          </w:p>
        </w:tc>
      </w:tr>
      <w:tr w:rsidR="001F2E91" w14:paraId="2E2B9029" w14:textId="77777777" w:rsidTr="00761B7E">
        <w:tc>
          <w:tcPr>
            <w:tcW w:w="7375" w:type="dxa"/>
            <w:shd w:val="clear" w:color="auto" w:fill="FFFFFF" w:themeFill="background1"/>
          </w:tcPr>
          <w:p w14:paraId="55674C7D" w14:textId="58FF524E" w:rsidR="001F2E91" w:rsidRDefault="000A69BF">
            <w:r>
              <w:t>Binomial ~ Infection Status + Period + Dawn + Dusk + Non</w:t>
            </w:r>
            <w:r w:rsidR="00774C81">
              <w:t>-</w:t>
            </w:r>
            <w:r>
              <w:t>Peak</w:t>
            </w:r>
          </w:p>
        </w:tc>
        <w:tc>
          <w:tcPr>
            <w:tcW w:w="1975" w:type="dxa"/>
            <w:shd w:val="clear" w:color="auto" w:fill="FFFFFF" w:themeFill="background1"/>
          </w:tcPr>
          <w:p w14:paraId="76EE4720" w14:textId="2321D5BC" w:rsidR="001F2E91" w:rsidRDefault="000A69BF" w:rsidP="00774C81">
            <w:pPr>
              <w:jc w:val="center"/>
            </w:pPr>
            <w:r>
              <w:t>20364.9</w:t>
            </w:r>
          </w:p>
        </w:tc>
      </w:tr>
      <w:tr w:rsidR="001F2E91" w14:paraId="429DBF7A" w14:textId="77777777" w:rsidTr="00761B7E">
        <w:tc>
          <w:tcPr>
            <w:tcW w:w="7375" w:type="dxa"/>
            <w:shd w:val="clear" w:color="auto" w:fill="BFBFBF" w:themeFill="background1" w:themeFillShade="BF"/>
          </w:tcPr>
          <w:p w14:paraId="58464059" w14:textId="7BAED802" w:rsidR="001F2E91" w:rsidRDefault="000A69BF">
            <w:r>
              <w:t>Binomial ~ Infection Status + Period + Dawn + Dusk</w:t>
            </w:r>
          </w:p>
        </w:tc>
        <w:tc>
          <w:tcPr>
            <w:tcW w:w="1975" w:type="dxa"/>
            <w:shd w:val="clear" w:color="auto" w:fill="BFBFBF" w:themeFill="background1" w:themeFillShade="BF"/>
          </w:tcPr>
          <w:p w14:paraId="1A1F6CCD" w14:textId="0164EE9D" w:rsidR="001F2E91" w:rsidRDefault="000A69BF" w:rsidP="00774C81">
            <w:pPr>
              <w:jc w:val="center"/>
            </w:pPr>
            <w:r>
              <w:t>20363.2</w:t>
            </w:r>
          </w:p>
        </w:tc>
      </w:tr>
      <w:tr w:rsidR="001F2E91" w14:paraId="2B5ABB04" w14:textId="77777777" w:rsidTr="00761B7E">
        <w:tc>
          <w:tcPr>
            <w:tcW w:w="7375" w:type="dxa"/>
            <w:shd w:val="clear" w:color="auto" w:fill="FFFFFF" w:themeFill="background1"/>
          </w:tcPr>
          <w:p w14:paraId="38C77E57" w14:textId="56055E4A" w:rsidR="001F2E91" w:rsidRDefault="000A69BF">
            <w:r>
              <w:t xml:space="preserve">Binomial ~ </w:t>
            </w:r>
            <w:r w:rsidR="00774C81">
              <w:t>Infection Status</w:t>
            </w:r>
            <w:r>
              <w:t xml:space="preserve"> * Period + Dawn + Dusk + Non</w:t>
            </w:r>
            <w:r w:rsidR="00774C81">
              <w:t>-</w:t>
            </w:r>
            <w:r>
              <w:t>Peak</w:t>
            </w:r>
          </w:p>
        </w:tc>
        <w:tc>
          <w:tcPr>
            <w:tcW w:w="1975" w:type="dxa"/>
            <w:shd w:val="clear" w:color="auto" w:fill="FFFFFF" w:themeFill="background1"/>
          </w:tcPr>
          <w:p w14:paraId="5846B355" w14:textId="0F01F2C4" w:rsidR="001F2E91" w:rsidRDefault="000A69BF" w:rsidP="00774C81">
            <w:pPr>
              <w:jc w:val="center"/>
            </w:pPr>
            <w:r>
              <w:t>20366.</w:t>
            </w:r>
            <w:r w:rsidR="000E3329">
              <w:t>9</w:t>
            </w:r>
          </w:p>
        </w:tc>
      </w:tr>
      <w:tr w:rsidR="001F2E91" w14:paraId="22608F7A" w14:textId="77777777" w:rsidTr="00761B7E">
        <w:tc>
          <w:tcPr>
            <w:tcW w:w="7375" w:type="dxa"/>
            <w:shd w:val="clear" w:color="auto" w:fill="BFBFBF" w:themeFill="background1" w:themeFillShade="BF"/>
          </w:tcPr>
          <w:p w14:paraId="52C55AF3" w14:textId="34CC73B7" w:rsidR="001F2E91" w:rsidRDefault="000A69BF">
            <w:r>
              <w:t xml:space="preserve">Binomial ~ </w:t>
            </w:r>
            <w:r w:rsidR="00774C81">
              <w:t>Infection Status</w:t>
            </w:r>
            <w:r>
              <w:t xml:space="preserve"> * Period + Dawn + Dusk</w:t>
            </w:r>
          </w:p>
        </w:tc>
        <w:tc>
          <w:tcPr>
            <w:tcW w:w="1975" w:type="dxa"/>
            <w:shd w:val="clear" w:color="auto" w:fill="BFBFBF" w:themeFill="background1" w:themeFillShade="BF"/>
          </w:tcPr>
          <w:p w14:paraId="783EF597" w14:textId="5B494AD8" w:rsidR="001F2E91" w:rsidRDefault="00DE2AD7" w:rsidP="00774C81">
            <w:pPr>
              <w:jc w:val="center"/>
            </w:pPr>
            <w:r>
              <w:t>20363</w:t>
            </w:r>
            <w:r w:rsidR="000A69BF">
              <w:t>.2</w:t>
            </w:r>
          </w:p>
        </w:tc>
      </w:tr>
      <w:tr w:rsidR="00774C81" w14:paraId="1547C5BB" w14:textId="77777777" w:rsidTr="00761B7E">
        <w:tc>
          <w:tcPr>
            <w:tcW w:w="7375" w:type="dxa"/>
            <w:shd w:val="clear" w:color="auto" w:fill="FFFFFF" w:themeFill="background1"/>
          </w:tcPr>
          <w:p w14:paraId="4DD80598" w14:textId="26FF2290" w:rsidR="00774C81" w:rsidRDefault="00774C81">
            <w:r>
              <w:t>Binomial ~ Infection Status * Period * Dusk + Dawn + Non-Peak</w:t>
            </w:r>
          </w:p>
        </w:tc>
        <w:tc>
          <w:tcPr>
            <w:tcW w:w="1975" w:type="dxa"/>
            <w:shd w:val="clear" w:color="auto" w:fill="FFFFFF" w:themeFill="background1"/>
          </w:tcPr>
          <w:p w14:paraId="735B6BE9" w14:textId="32C8BDC2" w:rsidR="00774C81" w:rsidRDefault="00774C81" w:rsidP="00774C81">
            <w:pPr>
              <w:jc w:val="center"/>
            </w:pPr>
            <w:r>
              <w:t>20351.5</w:t>
            </w:r>
          </w:p>
        </w:tc>
      </w:tr>
      <w:tr w:rsidR="000A69BF" w14:paraId="492D83E7" w14:textId="77777777" w:rsidTr="00761B7E">
        <w:tc>
          <w:tcPr>
            <w:tcW w:w="7375" w:type="dxa"/>
            <w:shd w:val="clear" w:color="auto" w:fill="BFBFBF" w:themeFill="background1" w:themeFillShade="BF"/>
          </w:tcPr>
          <w:p w14:paraId="3C0B1A09" w14:textId="149CA8AB" w:rsidR="000A69BF" w:rsidRDefault="000A69BF">
            <w:r>
              <w:t xml:space="preserve">Binomial ~ </w:t>
            </w:r>
            <w:r w:rsidR="00774C81">
              <w:t>Infection Status</w:t>
            </w:r>
            <w:r>
              <w:t xml:space="preserve"> * Period * Dusk</w:t>
            </w:r>
          </w:p>
        </w:tc>
        <w:tc>
          <w:tcPr>
            <w:tcW w:w="1975" w:type="dxa"/>
            <w:shd w:val="clear" w:color="auto" w:fill="BFBFBF" w:themeFill="background1" w:themeFillShade="BF"/>
          </w:tcPr>
          <w:p w14:paraId="10F2AEED" w14:textId="658F81A2" w:rsidR="000A69BF" w:rsidRDefault="000A69BF" w:rsidP="00774C81">
            <w:pPr>
              <w:jc w:val="center"/>
            </w:pPr>
            <w:r>
              <w:t>20350.1</w:t>
            </w:r>
          </w:p>
        </w:tc>
      </w:tr>
    </w:tbl>
    <w:p w14:paraId="1B1585BB" w14:textId="77777777" w:rsidR="00BE4A13" w:rsidRPr="00BE4A13" w:rsidRDefault="00BE4A13" w:rsidP="00BE4A13">
      <w:pPr>
        <w:rPr>
          <w:sz w:val="18"/>
          <w:szCs w:val="18"/>
        </w:rPr>
      </w:pPr>
      <w:r w:rsidRPr="00BE4A13">
        <w:rPr>
          <w:sz w:val="18"/>
          <w:szCs w:val="18"/>
        </w:rPr>
        <w:t>* indicate an interaction in the model. All models included individual mosquitoes nested within trial as random effects.</w:t>
      </w:r>
    </w:p>
    <w:p w14:paraId="62DE966C" w14:textId="26C76761" w:rsidR="004E3FBE" w:rsidRDefault="004E3FBE"/>
    <w:p w14:paraId="4AD5BC65" w14:textId="35BB04C2" w:rsidR="00EF4E74" w:rsidRDefault="00EF4E74">
      <w:r w:rsidRPr="00EF4E74">
        <w:rPr>
          <w:b/>
          <w:bCs/>
        </w:rPr>
        <w:t xml:space="preserve">Table </w:t>
      </w:r>
      <w:r w:rsidR="007052A6">
        <w:rPr>
          <w:b/>
          <w:bCs/>
        </w:rPr>
        <w:t>S</w:t>
      </w:r>
      <w:bookmarkStart w:id="0" w:name="_GoBack"/>
      <w:bookmarkEnd w:id="0"/>
      <w:r>
        <w:rPr>
          <w:b/>
          <w:bCs/>
        </w:rPr>
        <w:t>2</w:t>
      </w:r>
      <w: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5"/>
        <w:gridCol w:w="1975"/>
      </w:tblGrid>
      <w:tr w:rsidR="00774C81" w14:paraId="5331D1BC" w14:textId="77777777" w:rsidTr="00761B7E">
        <w:tc>
          <w:tcPr>
            <w:tcW w:w="7375" w:type="dxa"/>
            <w:shd w:val="clear" w:color="auto" w:fill="A6A6A6" w:themeFill="background1" w:themeFillShade="A6"/>
          </w:tcPr>
          <w:p w14:paraId="472073C3" w14:textId="5156DA9E" w:rsidR="00774C81" w:rsidRPr="00761B7E" w:rsidRDefault="00761B7E">
            <w:pPr>
              <w:rPr>
                <w:b/>
                <w:bCs/>
              </w:rPr>
            </w:pPr>
            <w:r w:rsidRPr="00761B7E">
              <w:rPr>
                <w:b/>
                <w:bCs/>
              </w:rPr>
              <w:t>Fixed Effects</w:t>
            </w:r>
          </w:p>
        </w:tc>
        <w:tc>
          <w:tcPr>
            <w:tcW w:w="1975" w:type="dxa"/>
            <w:shd w:val="clear" w:color="auto" w:fill="A6A6A6" w:themeFill="background1" w:themeFillShade="A6"/>
          </w:tcPr>
          <w:p w14:paraId="4305DE66" w14:textId="5CF6A6AA" w:rsidR="00774C81" w:rsidRPr="00761B7E" w:rsidRDefault="00774C81" w:rsidP="00B4461C">
            <w:pPr>
              <w:jc w:val="center"/>
              <w:rPr>
                <w:b/>
                <w:bCs/>
              </w:rPr>
            </w:pPr>
            <w:proofErr w:type="spellStart"/>
            <w:r w:rsidRPr="00761B7E">
              <w:rPr>
                <w:b/>
                <w:bCs/>
              </w:rPr>
              <w:t>AIC</w:t>
            </w:r>
            <w:r w:rsidR="005F0058">
              <w:rPr>
                <w:b/>
                <w:bCs/>
              </w:rPr>
              <w:t>c</w:t>
            </w:r>
            <w:proofErr w:type="spellEnd"/>
          </w:p>
        </w:tc>
      </w:tr>
      <w:tr w:rsidR="00774C81" w14:paraId="31050800" w14:textId="77777777" w:rsidTr="00761B7E">
        <w:tc>
          <w:tcPr>
            <w:tcW w:w="7375" w:type="dxa"/>
          </w:tcPr>
          <w:p w14:paraId="3947FB9B" w14:textId="774BAF2B" w:rsidR="00774C81" w:rsidRDefault="00774C81">
            <w:r>
              <w:t>Flight Activity ~ Infection Status + Period + Dawn + Dusk + Non-Peak</w:t>
            </w:r>
          </w:p>
        </w:tc>
        <w:tc>
          <w:tcPr>
            <w:tcW w:w="1975" w:type="dxa"/>
          </w:tcPr>
          <w:p w14:paraId="198C28C7" w14:textId="68E548B4" w:rsidR="00774C81" w:rsidRDefault="00774C81" w:rsidP="00B4461C">
            <w:pPr>
              <w:jc w:val="center"/>
            </w:pPr>
            <w:r>
              <w:t>54837.8</w:t>
            </w:r>
          </w:p>
        </w:tc>
      </w:tr>
      <w:tr w:rsidR="00B4461C" w14:paraId="557348D5" w14:textId="77777777" w:rsidTr="00761B7E">
        <w:tc>
          <w:tcPr>
            <w:tcW w:w="7375" w:type="dxa"/>
            <w:shd w:val="clear" w:color="auto" w:fill="BFBFBF" w:themeFill="background1" w:themeFillShade="BF"/>
          </w:tcPr>
          <w:p w14:paraId="2910BA33" w14:textId="01F736A7" w:rsidR="00B4461C" w:rsidRDefault="00B4461C" w:rsidP="00B4461C">
            <w:r>
              <w:t>Flight Activity ~ Period + Dawn + Dusk + Non-Peak</w:t>
            </w:r>
          </w:p>
        </w:tc>
        <w:tc>
          <w:tcPr>
            <w:tcW w:w="1975" w:type="dxa"/>
            <w:shd w:val="clear" w:color="auto" w:fill="BFBFBF" w:themeFill="background1" w:themeFillShade="BF"/>
          </w:tcPr>
          <w:p w14:paraId="01C3F3F9" w14:textId="35384D80" w:rsidR="00B4461C" w:rsidRDefault="00B4461C" w:rsidP="00B4461C">
            <w:pPr>
              <w:jc w:val="center"/>
            </w:pPr>
            <w:r>
              <w:t>54837.7</w:t>
            </w:r>
          </w:p>
        </w:tc>
      </w:tr>
      <w:tr w:rsidR="00B4461C" w14:paraId="320F1CE4" w14:textId="77777777" w:rsidTr="00761B7E">
        <w:tc>
          <w:tcPr>
            <w:tcW w:w="7375" w:type="dxa"/>
          </w:tcPr>
          <w:p w14:paraId="42BE081F" w14:textId="7A55D7E3" w:rsidR="00B4461C" w:rsidRDefault="00B4461C" w:rsidP="00B4461C">
            <w:r>
              <w:t>Flight Activity ~ Infection Status * Period + Dawn + Dusk + Non-Peak</w:t>
            </w:r>
          </w:p>
        </w:tc>
        <w:tc>
          <w:tcPr>
            <w:tcW w:w="1975" w:type="dxa"/>
          </w:tcPr>
          <w:p w14:paraId="0F4A5798" w14:textId="73419E0D" w:rsidR="00B4461C" w:rsidRDefault="00B4461C" w:rsidP="00B4461C">
            <w:pPr>
              <w:jc w:val="center"/>
            </w:pPr>
            <w:r>
              <w:t>54837.3</w:t>
            </w:r>
          </w:p>
        </w:tc>
      </w:tr>
      <w:tr w:rsidR="00B4461C" w14:paraId="0FBFCB8C" w14:textId="77777777" w:rsidTr="00761B7E">
        <w:tc>
          <w:tcPr>
            <w:tcW w:w="7375" w:type="dxa"/>
            <w:shd w:val="clear" w:color="auto" w:fill="BFBFBF" w:themeFill="background1" w:themeFillShade="BF"/>
          </w:tcPr>
          <w:p w14:paraId="08D412ED" w14:textId="4D7450DD" w:rsidR="00B4461C" w:rsidRDefault="00B4461C" w:rsidP="00B4461C">
            <w:r>
              <w:t>Flight Activity ~ Infection Status * Dusk + Period + Dawn + Non-Peak</w:t>
            </w:r>
          </w:p>
        </w:tc>
        <w:tc>
          <w:tcPr>
            <w:tcW w:w="1975" w:type="dxa"/>
            <w:shd w:val="clear" w:color="auto" w:fill="BFBFBF" w:themeFill="background1" w:themeFillShade="BF"/>
          </w:tcPr>
          <w:p w14:paraId="4AE6B523" w14:textId="7FA0FA97" w:rsidR="00B4461C" w:rsidRDefault="00B4461C" w:rsidP="00B4461C">
            <w:pPr>
              <w:jc w:val="center"/>
            </w:pPr>
            <w:r>
              <w:t>54828.8</w:t>
            </w:r>
          </w:p>
        </w:tc>
      </w:tr>
      <w:tr w:rsidR="00B4461C" w14:paraId="162ED576" w14:textId="77777777" w:rsidTr="00761B7E">
        <w:tc>
          <w:tcPr>
            <w:tcW w:w="7375" w:type="dxa"/>
          </w:tcPr>
          <w:p w14:paraId="4BF06671" w14:textId="4678BD53" w:rsidR="00B4461C" w:rsidRDefault="00B4461C" w:rsidP="00B4461C">
            <w:r>
              <w:t>Flight Activity ~ Infection Status * Period * Dusk + Dawn + Non-Peak</w:t>
            </w:r>
          </w:p>
        </w:tc>
        <w:tc>
          <w:tcPr>
            <w:tcW w:w="1975" w:type="dxa"/>
          </w:tcPr>
          <w:p w14:paraId="6096D9CF" w14:textId="3731B36C" w:rsidR="00B4461C" w:rsidRDefault="00B4461C" w:rsidP="00B4461C">
            <w:pPr>
              <w:jc w:val="center"/>
            </w:pPr>
            <w:r>
              <w:t>54823.2</w:t>
            </w:r>
          </w:p>
        </w:tc>
      </w:tr>
    </w:tbl>
    <w:p w14:paraId="5CA0756B" w14:textId="5FB7BCF2" w:rsidR="00F11FFA" w:rsidRPr="00BE4A13" w:rsidRDefault="00F11FFA" w:rsidP="00F11FFA">
      <w:pPr>
        <w:rPr>
          <w:sz w:val="18"/>
          <w:szCs w:val="18"/>
        </w:rPr>
      </w:pPr>
      <w:r w:rsidRPr="00BE4A13">
        <w:rPr>
          <w:sz w:val="18"/>
          <w:szCs w:val="18"/>
        </w:rPr>
        <w:t>* indicate</w:t>
      </w:r>
      <w:r w:rsidR="003410D0">
        <w:rPr>
          <w:sz w:val="18"/>
          <w:szCs w:val="18"/>
        </w:rPr>
        <w:t>s</w:t>
      </w:r>
      <w:r w:rsidRPr="00BE4A13">
        <w:rPr>
          <w:sz w:val="18"/>
          <w:szCs w:val="18"/>
        </w:rPr>
        <w:t xml:space="preserve"> an interaction in the model. All models included individual mosquitoes nested within trial as random effects.</w:t>
      </w:r>
    </w:p>
    <w:p w14:paraId="50CBA065" w14:textId="77777777" w:rsidR="00BE4A13" w:rsidRPr="00BE4A13" w:rsidRDefault="00BE4A13">
      <w:pPr>
        <w:rPr>
          <w:sz w:val="18"/>
          <w:szCs w:val="18"/>
        </w:rPr>
      </w:pPr>
    </w:p>
    <w:sectPr w:rsidR="00BE4A13" w:rsidRPr="00BE4A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E91"/>
    <w:rsid w:val="000A69BF"/>
    <w:rsid w:val="000E3329"/>
    <w:rsid w:val="001F2E91"/>
    <w:rsid w:val="003410D0"/>
    <w:rsid w:val="004E3FBE"/>
    <w:rsid w:val="005F0058"/>
    <w:rsid w:val="00633870"/>
    <w:rsid w:val="007052A6"/>
    <w:rsid w:val="00761B7E"/>
    <w:rsid w:val="00774C81"/>
    <w:rsid w:val="00B4461C"/>
    <w:rsid w:val="00BE4A13"/>
    <w:rsid w:val="00DE2AD7"/>
    <w:rsid w:val="00E14478"/>
    <w:rsid w:val="00EF4E74"/>
    <w:rsid w:val="00F11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90DBE"/>
  <w15:chartTrackingRefBased/>
  <w15:docId w15:val="{786F9190-6C0E-4EC2-A218-BA6A111BE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E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E2A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vion Adams</dc:creator>
  <cp:keywords/>
  <dc:description/>
  <cp:lastModifiedBy>Rajeshwari A.</cp:lastModifiedBy>
  <cp:revision>10</cp:revision>
  <dcterms:created xsi:type="dcterms:W3CDTF">2022-05-23T17:09:00Z</dcterms:created>
  <dcterms:modified xsi:type="dcterms:W3CDTF">2022-08-17T14:58:00Z</dcterms:modified>
</cp:coreProperties>
</file>